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A2A" w:rsidRPr="00812A2A" w:rsidRDefault="00812A2A" w:rsidP="00812A2A">
      <w:pPr>
        <w:rPr>
          <w:rFonts w:asciiTheme="majorHAnsi" w:hAnsiTheme="majorHAnsi"/>
          <w:b/>
          <w:sz w:val="24"/>
          <w:szCs w:val="24"/>
          <w:lang w:val="en-US"/>
        </w:rPr>
      </w:pPr>
      <w:r w:rsidRPr="00812A2A">
        <w:rPr>
          <w:rFonts w:asciiTheme="majorHAnsi" w:hAnsiTheme="majorHAnsi"/>
          <w:b/>
          <w:sz w:val="24"/>
          <w:szCs w:val="24"/>
          <w:lang w:val="en-US"/>
        </w:rPr>
        <w:t>PRISMA-IPD Checklist of items to include when reporting a systematic review and meta-analysis of individual participant data (IPD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0631"/>
        <w:gridCol w:w="1134"/>
      </w:tblGrid>
      <w:tr w:rsidR="00812A2A" w:rsidRPr="009030F9" w:rsidTr="004873C4">
        <w:tc>
          <w:tcPr>
            <w:tcW w:w="1560" w:type="dxa"/>
            <w:shd w:val="clear" w:color="auto" w:fill="5F497A" w:themeFill="accent4" w:themeFillShade="BF"/>
          </w:tcPr>
          <w:p w:rsidR="00812A2A" w:rsidRPr="00812A2A" w:rsidRDefault="00812A2A" w:rsidP="004873C4">
            <w:pPr>
              <w:pStyle w:val="Default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RISMA-IPD</w:t>
            </w:r>
          </w:p>
          <w:p w:rsidR="00812A2A" w:rsidRPr="00812A2A" w:rsidRDefault="00812A2A" w:rsidP="004873C4">
            <w:pPr>
              <w:pStyle w:val="Default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ction/topic</w:t>
            </w:r>
          </w:p>
        </w:tc>
        <w:tc>
          <w:tcPr>
            <w:tcW w:w="709" w:type="dxa"/>
            <w:shd w:val="clear" w:color="auto" w:fill="5F497A" w:themeFill="accent4" w:themeFillShade="BF"/>
          </w:tcPr>
          <w:p w:rsidR="00812A2A" w:rsidRPr="00812A2A" w:rsidRDefault="00812A2A" w:rsidP="004873C4">
            <w:pPr>
              <w:pStyle w:val="Default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10631" w:type="dxa"/>
            <w:shd w:val="clear" w:color="auto" w:fill="5F497A" w:themeFill="accent4" w:themeFillShade="BF"/>
          </w:tcPr>
          <w:p w:rsidR="00812A2A" w:rsidRPr="00812A2A" w:rsidRDefault="00812A2A" w:rsidP="004873C4">
            <w:pPr>
              <w:pStyle w:val="Default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Checklist item</w:t>
            </w:r>
          </w:p>
          <w:p w:rsidR="00812A2A" w:rsidRPr="00812A2A" w:rsidRDefault="00812A2A" w:rsidP="004873C4">
            <w:pPr>
              <w:pStyle w:val="Default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5F497A" w:themeFill="accent4" w:themeFillShade="BF"/>
          </w:tcPr>
          <w:p w:rsidR="00812A2A" w:rsidRPr="00577D9C" w:rsidRDefault="00812A2A" w:rsidP="004873C4">
            <w:pPr>
              <w:pStyle w:val="Default"/>
              <w:rPr>
                <w:rFonts w:asciiTheme="minorHAnsi" w:hAnsiTheme="min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77D9C">
              <w:rPr>
                <w:rFonts w:asciiTheme="minorHAnsi" w:hAnsiTheme="min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eported on page</w:t>
            </w:r>
          </w:p>
        </w:tc>
      </w:tr>
      <w:tr w:rsidR="00812A2A" w:rsidRPr="009030F9" w:rsidTr="004873C4">
        <w:trPr>
          <w:trHeight w:val="315"/>
        </w:trPr>
        <w:tc>
          <w:tcPr>
            <w:tcW w:w="14034" w:type="dxa"/>
            <w:gridSpan w:val="4"/>
            <w:shd w:val="clear" w:color="auto" w:fill="CCC0D9" w:themeFill="accent4" w:themeFillTint="66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Title</w:t>
            </w:r>
          </w:p>
        </w:tc>
      </w:tr>
      <w:tr w:rsidR="00812A2A" w:rsidRPr="009030F9" w:rsidTr="004873C4">
        <w:tc>
          <w:tcPr>
            <w:tcW w:w="1560" w:type="dxa"/>
            <w:shd w:val="clear" w:color="auto" w:fill="auto"/>
          </w:tcPr>
          <w:p w:rsidR="00812A2A" w:rsidRPr="00812A2A" w:rsidRDefault="00812A2A" w:rsidP="004873C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709" w:type="dxa"/>
            <w:shd w:val="clear" w:color="auto" w:fill="auto"/>
          </w:tcPr>
          <w:p w:rsidR="00812A2A" w:rsidRPr="00812A2A" w:rsidRDefault="00812A2A" w:rsidP="004873C4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1" w:type="dxa"/>
            <w:shd w:val="clear" w:color="auto" w:fill="auto"/>
          </w:tcPr>
          <w:p w:rsidR="00812A2A" w:rsidRPr="00812A2A" w:rsidRDefault="0044741F" w:rsidP="004873C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1. </w:t>
            </w:r>
            <w:r w:rsidR="00C94FD9" w:rsidRPr="00C94FD9">
              <w:rPr>
                <w:rFonts w:asciiTheme="majorHAnsi" w:hAnsiTheme="majorHAnsi"/>
                <w:sz w:val="20"/>
                <w:szCs w:val="20"/>
                <w:lang w:val="en-US"/>
              </w:rPr>
              <w:t>Does emotion regulation engage the same neural circuit as working memory? A meta-analytical comparison between cognitive reappraisal of negative emotion and 2-back working memory task</w:t>
            </w:r>
          </w:p>
        </w:tc>
        <w:tc>
          <w:tcPr>
            <w:tcW w:w="1134" w:type="dxa"/>
            <w:shd w:val="clear" w:color="auto" w:fill="auto"/>
          </w:tcPr>
          <w:p w:rsidR="00812A2A" w:rsidRPr="00577D9C" w:rsidRDefault="00812A2A" w:rsidP="004873C4">
            <w:pPr>
              <w:spacing w:line="240" w:lineRule="auto"/>
              <w:rPr>
                <w:lang w:val="en-US"/>
              </w:rPr>
            </w:pPr>
          </w:p>
        </w:tc>
      </w:tr>
      <w:tr w:rsidR="00812A2A" w:rsidRPr="009030F9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812A2A" w:rsidRPr="00812A2A" w:rsidRDefault="00812A2A" w:rsidP="004873C4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Abstract</w:t>
            </w:r>
          </w:p>
        </w:tc>
      </w:tr>
      <w:tr w:rsidR="00812A2A" w:rsidRPr="009030F9" w:rsidTr="004873C4">
        <w:trPr>
          <w:trHeight w:val="312"/>
        </w:trPr>
        <w:tc>
          <w:tcPr>
            <w:tcW w:w="1560" w:type="dxa"/>
            <w:shd w:val="clear" w:color="auto" w:fill="auto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tructured summary</w:t>
            </w:r>
          </w:p>
        </w:tc>
        <w:tc>
          <w:tcPr>
            <w:tcW w:w="709" w:type="dxa"/>
            <w:shd w:val="clear" w:color="auto" w:fill="auto"/>
          </w:tcPr>
          <w:p w:rsidR="00812A2A" w:rsidRPr="00812A2A" w:rsidRDefault="00812A2A" w:rsidP="004873C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1" w:type="dxa"/>
            <w:shd w:val="clear" w:color="auto" w:fill="auto"/>
          </w:tcPr>
          <w:p w:rsidR="00812A2A" w:rsidRPr="00C94FD9" w:rsidRDefault="0044741F" w:rsidP="00E66FF2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3. </w:t>
            </w:r>
            <w:r w:rsidR="00C94FD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S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ructured </w:t>
            </w:r>
            <w:r w:rsidR="00C94FD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ummary is provided in </w:t>
            </w:r>
            <w:r w:rsidR="00E66FF2" w:rsidRPr="00E66FF2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Abstract</w:t>
            </w:r>
            <w:r w:rsidR="00E66FF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 the </w:t>
            </w:r>
            <w:r w:rsidR="00C94FD9">
              <w:rPr>
                <w:rFonts w:asciiTheme="majorHAnsi" w:hAnsiTheme="majorHAnsi"/>
                <w:sz w:val="20"/>
                <w:szCs w:val="20"/>
                <w:lang w:val="en-US"/>
              </w:rPr>
              <w:t>submitted manuscript.</w:t>
            </w:r>
          </w:p>
        </w:tc>
        <w:tc>
          <w:tcPr>
            <w:tcW w:w="1134" w:type="dxa"/>
            <w:shd w:val="clear" w:color="auto" w:fill="auto"/>
          </w:tcPr>
          <w:p w:rsidR="00812A2A" w:rsidRPr="00577D9C" w:rsidRDefault="00812A2A" w:rsidP="004873C4">
            <w:pPr>
              <w:spacing w:line="240" w:lineRule="auto"/>
              <w:rPr>
                <w:lang w:val="en-US"/>
              </w:rPr>
            </w:pPr>
          </w:p>
        </w:tc>
      </w:tr>
      <w:tr w:rsidR="00812A2A" w:rsidRPr="009030F9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812A2A" w:rsidRPr="00812A2A" w:rsidRDefault="00812A2A" w:rsidP="004873C4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Introduction</w:t>
            </w:r>
          </w:p>
        </w:tc>
      </w:tr>
      <w:tr w:rsidR="00812A2A" w:rsidRPr="009030F9" w:rsidTr="004873C4">
        <w:tc>
          <w:tcPr>
            <w:tcW w:w="1560" w:type="dxa"/>
            <w:shd w:val="clear" w:color="auto" w:fill="auto"/>
          </w:tcPr>
          <w:p w:rsidR="00812A2A" w:rsidRPr="00812A2A" w:rsidRDefault="00812A2A" w:rsidP="004873C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ationale</w:t>
            </w:r>
          </w:p>
        </w:tc>
        <w:tc>
          <w:tcPr>
            <w:tcW w:w="709" w:type="dxa"/>
            <w:shd w:val="clear" w:color="auto" w:fill="auto"/>
          </w:tcPr>
          <w:p w:rsidR="00812A2A" w:rsidRPr="00812A2A" w:rsidRDefault="00812A2A" w:rsidP="004873C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1" w:type="dxa"/>
            <w:shd w:val="clear" w:color="auto" w:fill="auto"/>
          </w:tcPr>
          <w:p w:rsidR="00812A2A" w:rsidRPr="00812A2A" w:rsidRDefault="0044741F" w:rsidP="00E66FF2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5-6. </w:t>
            </w:r>
            <w:r w:rsidR="00C94FD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Rational </w:t>
            </w:r>
            <w:r w:rsidR="00C94FD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is provided in </w:t>
            </w:r>
            <w:r w:rsidR="00B43D7E" w:rsidRPr="00B43D7E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Introduction</w:t>
            </w:r>
            <w:r w:rsidR="00B43D7E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 the </w:t>
            </w:r>
            <w:r w:rsidR="00C94FD9">
              <w:rPr>
                <w:rFonts w:asciiTheme="majorHAnsi" w:hAnsiTheme="majorHAnsi"/>
                <w:sz w:val="20"/>
                <w:szCs w:val="20"/>
                <w:lang w:val="en-US"/>
              </w:rPr>
              <w:t>submitted manuscript.</w:t>
            </w:r>
          </w:p>
        </w:tc>
        <w:tc>
          <w:tcPr>
            <w:tcW w:w="1134" w:type="dxa"/>
            <w:shd w:val="clear" w:color="auto" w:fill="auto"/>
          </w:tcPr>
          <w:p w:rsidR="00812A2A" w:rsidRPr="00577D9C" w:rsidRDefault="00812A2A" w:rsidP="004873C4">
            <w:pPr>
              <w:spacing w:line="240" w:lineRule="auto"/>
              <w:rPr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  <w:shd w:val="clear" w:color="auto" w:fill="auto"/>
          </w:tcPr>
          <w:p w:rsidR="00812A2A" w:rsidRPr="00812A2A" w:rsidRDefault="00812A2A" w:rsidP="004873C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709" w:type="dxa"/>
            <w:shd w:val="clear" w:color="auto" w:fill="auto"/>
          </w:tcPr>
          <w:p w:rsidR="00812A2A" w:rsidRPr="00812A2A" w:rsidRDefault="00812A2A" w:rsidP="004873C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1" w:type="dxa"/>
            <w:shd w:val="clear" w:color="auto" w:fill="auto"/>
          </w:tcPr>
          <w:p w:rsidR="00812A2A" w:rsidRPr="00812A2A" w:rsidRDefault="0044741F" w:rsidP="00E66FF2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8. </w:t>
            </w:r>
            <w:r w:rsidR="00B43D7E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Objectives are</w:t>
            </w:r>
            <w:r w:rsidR="00B43D7E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provided in </w:t>
            </w:r>
            <w:r w:rsidR="00B43D7E" w:rsidRPr="00B43D7E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Introduction</w:t>
            </w:r>
            <w:r w:rsidR="00B43D7E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</w:t>
            </w:r>
            <w:r w:rsidR="00B43D7E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he submitted manuscript.</w:t>
            </w:r>
          </w:p>
        </w:tc>
        <w:tc>
          <w:tcPr>
            <w:tcW w:w="1134" w:type="dxa"/>
            <w:shd w:val="clear" w:color="auto" w:fill="auto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Methods</w:t>
            </w: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Protocol and registration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1" w:type="dxa"/>
          </w:tcPr>
          <w:p w:rsidR="00812A2A" w:rsidRPr="00B43D7E" w:rsidRDefault="00B43D7E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N/A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1" w:type="dxa"/>
          </w:tcPr>
          <w:p w:rsidR="00812A2A" w:rsidRPr="00812A2A" w:rsidRDefault="0044741F" w:rsidP="00FC38AB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 w:rsidR="007C7DBE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9, P12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  <w:r w:rsidR="00FC38A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Eligibility criteria are</w:t>
            </w:r>
            <w:r w:rsidR="00FC38A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provided in </w:t>
            </w:r>
            <w:r w:rsidR="00FC38AB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</w:t>
            </w:r>
            <w:r w:rsidR="00FC38A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</w:t>
            </w:r>
            <w:r w:rsidR="00FC38A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he submitted manuscript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Identifying studies - information sources 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7</w:t>
            </w:r>
          </w:p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812A2A" w:rsidRPr="00FC38AB" w:rsidRDefault="007C7DBE" w:rsidP="009D52C6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10</w:t>
            </w:r>
            <w:r w:rsidR="00A613A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, P12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  <w:r w:rsidR="00FC38A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The information source is from Pub</w:t>
            </w:r>
            <w:r w:rsidR="009D52C6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M</w:t>
            </w:r>
            <w:r w:rsidR="00FC38A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ed. Since the study number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s</w:t>
            </w:r>
            <w:r w:rsidR="00FC38A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 ER and WM 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both are approximately 50, the </w:t>
            </w:r>
            <w:r w:rsidR="00DD0F9A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ower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is enough in terms of a meta-analysis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Identifying studies - search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1" w:type="dxa"/>
          </w:tcPr>
          <w:p w:rsidR="00812A2A" w:rsidRPr="00812A2A" w:rsidRDefault="007C7DBE" w:rsidP="00A613A2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10, </w:t>
            </w:r>
            <w:r w:rsidR="00A613A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12. </w:t>
            </w:r>
            <w:r w:rsidR="00A613A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S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earch s</w:t>
            </w:r>
            <w:r w:rsidR="009D52C6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trategies of ER and WM are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</w:t>
            </w:r>
            <w:r w:rsidR="00DD0F9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rovided in </w:t>
            </w:r>
            <w:r w:rsidR="00DD0F9A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</w:t>
            </w:r>
            <w:r w:rsidR="00DD0F9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</w:t>
            </w:r>
            <w:r w:rsidR="00DD0F9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he submitted manuscript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Study selection processes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1" w:type="dxa"/>
          </w:tcPr>
          <w:p w:rsidR="00812A2A" w:rsidRPr="00812A2A" w:rsidRDefault="005A7E8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10, P12. </w:t>
            </w:r>
            <w:r w:rsidR="00701DD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Study </w:t>
            </w:r>
            <w:r w:rsidR="00701DD2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selection</w:t>
            </w:r>
            <w:r w:rsidR="00701DD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processes are </w:t>
            </w:r>
            <w:r w:rsidR="00701DD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rovided in </w:t>
            </w:r>
            <w:r w:rsidR="00701DD2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</w:t>
            </w:r>
            <w:r w:rsidR="00701DD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</w:t>
            </w:r>
            <w:r w:rsidR="00701DD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he submitted manuscript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71482A">
        <w:trPr>
          <w:trHeight w:val="791"/>
        </w:trPr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Data collection processes</w:t>
            </w:r>
          </w:p>
        </w:tc>
        <w:tc>
          <w:tcPr>
            <w:tcW w:w="709" w:type="dxa"/>
          </w:tcPr>
          <w:p w:rsidR="00812A2A" w:rsidRPr="00812A2A" w:rsidRDefault="00812A2A" w:rsidP="0071482A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31" w:type="dxa"/>
          </w:tcPr>
          <w:p w:rsidR="00812A2A" w:rsidRPr="00F60D49" w:rsidRDefault="00A613A2" w:rsidP="00F60D49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P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10, P13. </w:t>
            </w:r>
            <w:r w:rsidR="00F60D4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Data collection processes are detailed in </w:t>
            </w:r>
            <w:r w:rsidR="00F60D49" w:rsidRPr="00F60D49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 w:rsidR="00F60D4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nd are summarized</w:t>
            </w:r>
            <w:r w:rsidR="00F60D4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in </w:t>
            </w:r>
            <w:r w:rsidR="00F60D49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</w:t>
            </w:r>
            <w:r w:rsidR="00F60D4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of</w:t>
            </w:r>
            <w:r w:rsidR="00F60D4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he submitted manuscript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Data items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31" w:type="dxa"/>
          </w:tcPr>
          <w:p w:rsidR="00812A2A" w:rsidRPr="00F60D49" w:rsidRDefault="005A7E8A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1, P14. </w:t>
            </w:r>
            <w:r w:rsidR="00F60D49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Data items are the Talairach coordinates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IPD integrity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A1</w:t>
            </w:r>
          </w:p>
        </w:tc>
        <w:tc>
          <w:tcPr>
            <w:tcW w:w="10631" w:type="dxa"/>
          </w:tcPr>
          <w:p w:rsidR="00812A2A" w:rsidRPr="00C41901" w:rsidRDefault="00E04398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N/A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isk of bias assessment in individual studies.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31" w:type="dxa"/>
          </w:tcPr>
          <w:p w:rsidR="00812A2A" w:rsidRPr="00C41901" w:rsidRDefault="006A5293" w:rsidP="003F597C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4. </w:t>
            </w:r>
            <w:r w:rsidR="002F7124" w:rsidRPr="002F7124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The meta-analytic tool (GingerALE) may identify the data coordinates that are out of the brain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pecification of outcomes and effect measures</w:t>
            </w:r>
          </w:p>
        </w:tc>
        <w:tc>
          <w:tcPr>
            <w:tcW w:w="709" w:type="dxa"/>
          </w:tcPr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3</w:t>
            </w:r>
          </w:p>
          <w:p w:rsidR="00812A2A" w:rsidRPr="00812A2A" w:rsidRDefault="00812A2A" w:rsidP="004873C4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812A2A" w:rsidRPr="00DF76F3" w:rsidRDefault="00DF76F3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N/A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812A2A" w:rsidRPr="00812A2A" w:rsidTr="003F150A">
        <w:trPr>
          <w:trHeight w:val="578"/>
        </w:trPr>
        <w:tc>
          <w:tcPr>
            <w:tcW w:w="1560" w:type="dxa"/>
          </w:tcPr>
          <w:p w:rsidR="00812A2A" w:rsidRPr="00812A2A" w:rsidRDefault="00812A2A" w:rsidP="003F150A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ynthesis methods </w:t>
            </w:r>
          </w:p>
        </w:tc>
        <w:tc>
          <w:tcPr>
            <w:tcW w:w="709" w:type="dxa"/>
          </w:tcPr>
          <w:p w:rsidR="00812A2A" w:rsidRPr="00812A2A" w:rsidRDefault="00812A2A" w:rsidP="003F150A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31" w:type="dxa"/>
          </w:tcPr>
          <w:p w:rsidR="00812A2A" w:rsidRPr="00DF76F3" w:rsidRDefault="006A5293" w:rsidP="00EF3838">
            <w:pPr>
              <w:spacing w:after="120" w:line="240" w:lineRule="auto"/>
              <w:rPr>
                <w:rFonts w:asciiTheme="majorHAnsi" w:eastAsia="新細明體" w:hAnsiTheme="majorHAnsi" w:cstheme="majorBidi"/>
                <w:iCs/>
                <w:color w:val="404040" w:themeColor="text1" w:themeTint="BF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 xml:space="preserve">P14, P15. </w:t>
            </w:r>
            <w:r w:rsidR="00DF76F3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 xml:space="preserve">This meta-analysis used </w:t>
            </w:r>
            <w:r w:rsidR="003F150A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 xml:space="preserve">broadly-acknowledged meta-analytic tool </w:t>
            </w:r>
            <w:r w:rsidR="00941B9C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>GingerALE software and applied cluster-level inferences according to an updated report</w:t>
            </w:r>
            <w:r w:rsidR="003F150A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 xml:space="preserve"> (one of the most rigorous and reliable methods for the modelling of </w:t>
            </w:r>
            <w:r w:rsidR="00EF3838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>peak coordinates across neuroimaging studies)</w:t>
            </w:r>
            <w:r w:rsidR="00941B9C">
              <w:rPr>
                <w:rFonts w:asciiTheme="majorHAnsi" w:eastAsia="新細明體" w:hAnsiTheme="majorHAnsi" w:cstheme="majorBidi" w:hint="eastAsia"/>
                <w:iCs/>
                <w:color w:val="404040" w:themeColor="text1" w:themeTint="BF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Exploration of variation in effects</w:t>
            </w:r>
          </w:p>
        </w:tc>
        <w:tc>
          <w:tcPr>
            <w:tcW w:w="709" w:type="dxa"/>
          </w:tcPr>
          <w:p w:rsidR="00812A2A" w:rsidRPr="00812A2A" w:rsidRDefault="00812A2A" w:rsidP="00F2318B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A2</w:t>
            </w:r>
          </w:p>
        </w:tc>
        <w:tc>
          <w:tcPr>
            <w:tcW w:w="10631" w:type="dxa"/>
          </w:tcPr>
          <w:p w:rsidR="00812A2A" w:rsidRPr="00EF3838" w:rsidRDefault="00EF3838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N/A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isk of bias across studies</w:t>
            </w:r>
          </w:p>
        </w:tc>
        <w:tc>
          <w:tcPr>
            <w:tcW w:w="709" w:type="dxa"/>
          </w:tcPr>
          <w:p w:rsidR="00812A2A" w:rsidRPr="00812A2A" w:rsidRDefault="00812A2A" w:rsidP="00F2318B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5</w:t>
            </w:r>
          </w:p>
          <w:p w:rsidR="00812A2A" w:rsidRPr="00812A2A" w:rsidRDefault="00812A2A" w:rsidP="00F2318B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812A2A" w:rsidRPr="003F597C" w:rsidRDefault="00BF01A4" w:rsidP="006F178A">
            <w:pPr>
              <w:spacing w:after="120" w:line="240" w:lineRule="auto"/>
              <w:rPr>
                <w:rFonts w:asciiTheme="majorHAnsi" w:eastAsia="新細明體" w:hAnsiTheme="majorHAnsi"/>
                <w:b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13</w:t>
            </w:r>
            <w:r w:rsidR="0071482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nd </w:t>
            </w:r>
            <w:r w:rsidR="0071482A" w:rsidRPr="0071482A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  <w:r w:rsidR="004A3012" w:rsidRPr="004A3012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 xml:space="preserve">This meta-analysis is based on an exhaustive survey, and </w:t>
            </w:r>
            <w:r w:rsidR="003F597C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around</w:t>
            </w:r>
            <w:r w:rsidR="004A3012" w:rsidRPr="004A3012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 xml:space="preserve"> 1000 articles for 10+ years were assessed. Later studies may only report between condition/group comparisons, which may constitute a potential bias due to time.</w:t>
            </w:r>
            <w:r w:rsidR="003F597C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This point has been </w:t>
            </w:r>
            <w:r w:rsidR="006F178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explained</w:t>
            </w:r>
            <w:r w:rsidR="003F597C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in the </w:t>
            </w:r>
            <w:r w:rsidR="003F597C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dditional analyses </w:t>
            </w:r>
          </w:p>
        </w:tc>
        <w:tc>
          <w:tcPr>
            <w:tcW w:w="709" w:type="dxa"/>
          </w:tcPr>
          <w:p w:rsidR="00812A2A" w:rsidRPr="00812A2A" w:rsidRDefault="00812A2A" w:rsidP="00F2318B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31" w:type="dxa"/>
          </w:tcPr>
          <w:p w:rsidR="00812A2A" w:rsidRPr="003D6BF0" w:rsidRDefault="00EA0464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5. </w:t>
            </w:r>
            <w:r w:rsidR="003D6BF0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In addition to the main effects, contrast and conjunction analyses were also performed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812A2A" w:rsidRPr="00812A2A" w:rsidRDefault="00812A2A" w:rsidP="004873C4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Study selection and IPD obtained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7</w:t>
            </w:r>
          </w:p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812A2A" w:rsidRPr="00812A2A" w:rsidRDefault="00EA0464" w:rsidP="007C44DA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1, P12. 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The 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numbers of 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screened, excluded and included 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tudies screened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</w:t>
            </w:r>
            <w:r w:rsidR="007C44D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are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detailed in </w:t>
            </w:r>
            <w:r w:rsidR="00541437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Results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nd in </w:t>
            </w:r>
            <w:r w:rsidR="00541437" w:rsidRPr="00541437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 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A 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flow diagram</w:t>
            </w:r>
            <w:r w:rsidR="00541437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(Figure 1) is included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0631" w:type="dxa"/>
          </w:tcPr>
          <w:p w:rsidR="00812A2A" w:rsidRPr="007316C7" w:rsidRDefault="00EA0464" w:rsidP="00FC1FD0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1</w:t>
            </w:r>
            <w:r w:rsidR="00FC1FD0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5.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</w:t>
            </w:r>
            <w:r w:rsidR="007C44D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This meta-analysis is based on </w:t>
            </w:r>
            <w:r w:rsidR="00FC1FD0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brain imaging findings of </w:t>
            </w:r>
            <w:r w:rsidR="007C44DA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healthy subjects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IPD integrity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A3</w:t>
            </w:r>
          </w:p>
        </w:tc>
        <w:tc>
          <w:tcPr>
            <w:tcW w:w="10631" w:type="dxa"/>
          </w:tcPr>
          <w:p w:rsidR="00812A2A" w:rsidRPr="007C6B7C" w:rsidRDefault="007C6B7C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N/A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isk of bias within studies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631" w:type="dxa"/>
          </w:tcPr>
          <w:p w:rsidR="00812A2A" w:rsidRPr="00812A2A" w:rsidRDefault="001467FB" w:rsidP="005A4131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1</w:t>
            </w:r>
            <w:r w:rsidR="005A4131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5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  <w:r w:rsidR="00E04398" w:rsidRPr="00E04398">
              <w:rPr>
                <w:rFonts w:asciiTheme="majorHAnsi" w:hAnsiTheme="majorHAnsi"/>
                <w:sz w:val="20"/>
                <w:szCs w:val="20"/>
                <w:lang w:val="en-US"/>
              </w:rPr>
              <w:t>The meta-analytic tool (GingerALE) may identify the data coordinates that are out of the brain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esults of individual studies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0631" w:type="dxa"/>
          </w:tcPr>
          <w:p w:rsidR="00812A2A" w:rsidRPr="00DB4C72" w:rsidRDefault="001467FB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48-53. </w:t>
            </w:r>
            <w:r w:rsidR="00DB4C7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The detailed of each of the included studies are summarized in </w:t>
            </w:r>
            <w:r w:rsidR="00DB4C72" w:rsidRPr="004F2BB1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Table</w:t>
            </w:r>
            <w:r w:rsidR="004F2BB1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</w:t>
            </w:r>
            <w:r w:rsidR="004F2BB1" w:rsidRPr="004F2BB1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 xml:space="preserve"> 1 and 2</w:t>
            </w:r>
            <w:r w:rsidR="00DB4C72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812A2A" w:rsidRPr="00812A2A" w:rsidTr="004873C4">
        <w:trPr>
          <w:trHeight w:val="459"/>
        </w:trPr>
        <w:tc>
          <w:tcPr>
            <w:tcW w:w="1560" w:type="dxa"/>
          </w:tcPr>
          <w:p w:rsidR="00812A2A" w:rsidRPr="00812A2A" w:rsidRDefault="00812A2A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esults of syntheses</w:t>
            </w:r>
          </w:p>
        </w:tc>
        <w:tc>
          <w:tcPr>
            <w:tcW w:w="709" w:type="dxa"/>
          </w:tcPr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1</w:t>
            </w:r>
          </w:p>
          <w:p w:rsidR="00812A2A" w:rsidRPr="00812A2A" w:rsidRDefault="00812A2A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812A2A" w:rsidRPr="0046490B" w:rsidRDefault="001467FB" w:rsidP="0046490B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5-17. </w:t>
            </w:r>
            <w:r w:rsidR="0046490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The reported </w:t>
            </w:r>
            <w:r w:rsidR="00812A2A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ummary effects fo</w:t>
            </w:r>
            <w:r w:rsidR="0046490B">
              <w:rPr>
                <w:rFonts w:asciiTheme="majorHAnsi" w:hAnsiTheme="majorHAnsi"/>
                <w:sz w:val="20"/>
                <w:szCs w:val="20"/>
                <w:lang w:val="en-US"/>
              </w:rPr>
              <w:t>r each meta-analysis undertaken</w:t>
            </w:r>
            <w:r w:rsidR="0046490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conform to the state-of-art mea-analytic convention of </w:t>
            </w:r>
            <w:r w:rsidR="0046490B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>neuroimaging</w:t>
            </w:r>
            <w:r w:rsidR="0046490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research.</w:t>
            </w:r>
          </w:p>
        </w:tc>
        <w:tc>
          <w:tcPr>
            <w:tcW w:w="1134" w:type="dxa"/>
          </w:tcPr>
          <w:p w:rsidR="00812A2A" w:rsidRPr="00812A2A" w:rsidRDefault="00812A2A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Risk of bias across studies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2</w:t>
            </w:r>
          </w:p>
          <w:p w:rsidR="002F7124" w:rsidRPr="00812A2A" w:rsidRDefault="002F7124" w:rsidP="00D00171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2F7124" w:rsidRPr="003F597C" w:rsidRDefault="006E7B2B" w:rsidP="00EE6CD9">
            <w:pPr>
              <w:spacing w:after="120" w:line="240" w:lineRule="auto"/>
              <w:rPr>
                <w:rFonts w:asciiTheme="majorHAnsi" w:eastAsia="新細明體" w:hAnsiTheme="majorHAnsi"/>
                <w:b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15</w:t>
            </w:r>
            <w:r w:rsidR="00127C71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nd </w:t>
            </w:r>
            <w:r w:rsidR="00127C71" w:rsidRPr="0071482A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 w:rsidR="00127C71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  <w:r w:rsidR="00127C71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</w:t>
            </w:r>
            <w:r w:rsidR="002F7124" w:rsidRPr="004A3012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 xml:space="preserve">This meta-analysis is based on an exhaustive survey, and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around</w:t>
            </w:r>
            <w:r w:rsidR="002F7124" w:rsidRPr="004A3012"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  <w:t xml:space="preserve"> 1000 articles for 10+ years were assessed. Later studies may only report between condition/group comparisons, which may constitute a potential bias due to time.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This point has been explained in the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Methods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Additional analyses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3</w:t>
            </w:r>
          </w:p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0631" w:type="dxa"/>
          </w:tcPr>
          <w:p w:rsidR="002F7124" w:rsidRPr="00812A2A" w:rsidRDefault="00127C71" w:rsidP="005A0EFF">
            <w:pPr>
              <w:spacing w:after="12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7 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and </w:t>
            </w:r>
            <w:r w:rsidRPr="0071482A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</w:t>
            </w:r>
            <w:r w:rsidR="005A0EFF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In addition to the main effects, contrast and conjunction analyses were also performed. The results are illustrated in Figures and summarized in Table</w:t>
            </w:r>
            <w:r w:rsidR="000828BC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s of </w:t>
            </w:r>
            <w:r w:rsidR="000828BC" w:rsidRPr="000828BC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Supplementary Material</w:t>
            </w:r>
            <w:r w:rsidR="005A0EFF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lang w:val="en-US"/>
              </w:rPr>
            </w:pPr>
          </w:p>
        </w:tc>
      </w:tr>
      <w:tr w:rsidR="002F7124" w:rsidRPr="00812A2A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Discussion</w:t>
            </w: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ummary of evidence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31" w:type="dxa"/>
          </w:tcPr>
          <w:p w:rsidR="002F7124" w:rsidRPr="00812A2A" w:rsidRDefault="00127C71" w:rsidP="00585FFB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P17-P2</w:t>
            </w:r>
            <w:r w:rsidR="00585FF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4</w:t>
            </w: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T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he main findings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re summarized in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Discussion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Strengths and limitations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0631" w:type="dxa"/>
          </w:tcPr>
          <w:p w:rsidR="002F7124" w:rsidRPr="00812A2A" w:rsidRDefault="00F2318B" w:rsidP="00C156E6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17, </w:t>
            </w:r>
            <w:r w:rsidR="00585FFB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25.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I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mportant strengths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are provided in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Discussion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In addition, there is a separate section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L</w:t>
            </w:r>
            <w:r w:rsidR="002F712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imitation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. 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Conclusions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31" w:type="dxa"/>
          </w:tcPr>
          <w:p w:rsidR="002F7124" w:rsidRPr="00812A2A" w:rsidRDefault="00585FFB" w:rsidP="00DD4991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27.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A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general interpretation of the findings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 is provided in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Conclusion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Implications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A4</w:t>
            </w:r>
          </w:p>
        </w:tc>
        <w:tc>
          <w:tcPr>
            <w:tcW w:w="10631" w:type="dxa"/>
          </w:tcPr>
          <w:p w:rsidR="002F7124" w:rsidRPr="00DD4991" w:rsidRDefault="00585FFB" w:rsidP="004873C4">
            <w:pPr>
              <w:spacing w:after="120" w:line="240" w:lineRule="auto"/>
              <w:rPr>
                <w:rFonts w:asciiTheme="majorHAnsi" w:eastAsia="新細明體" w:hAnsiTheme="majorHAnsi"/>
                <w:sz w:val="20"/>
                <w:szCs w:val="20"/>
                <w:lang w:val="en-US" w:eastAsia="zh-TW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24.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The potential theoretical and clinical implications are provided in </w:t>
            </w:r>
            <w:r w:rsidR="002F7124">
              <w:rPr>
                <w:rFonts w:asciiTheme="majorHAnsi" w:eastAsia="新細明體" w:hAnsiTheme="majorHAnsi" w:hint="eastAsia"/>
                <w:b/>
                <w:sz w:val="20"/>
                <w:szCs w:val="20"/>
                <w:lang w:val="en-US" w:eastAsia="zh-TW"/>
              </w:rPr>
              <w:t>Discussion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  <w:tr w:rsidR="002F7124" w:rsidRPr="00812A2A" w:rsidTr="004873C4">
        <w:tc>
          <w:tcPr>
            <w:tcW w:w="14034" w:type="dxa"/>
            <w:gridSpan w:val="4"/>
            <w:shd w:val="clear" w:color="auto" w:fill="CCC0D9" w:themeFill="accent4" w:themeFillTint="66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Funding</w:t>
            </w:r>
          </w:p>
        </w:tc>
      </w:tr>
      <w:tr w:rsidR="002F7124" w:rsidRPr="00812A2A" w:rsidTr="004873C4">
        <w:tc>
          <w:tcPr>
            <w:tcW w:w="1560" w:type="dxa"/>
          </w:tcPr>
          <w:p w:rsidR="002F7124" w:rsidRPr="00812A2A" w:rsidRDefault="002F7124" w:rsidP="004873C4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09" w:type="dxa"/>
          </w:tcPr>
          <w:p w:rsidR="002F7124" w:rsidRPr="00812A2A" w:rsidRDefault="002F7124" w:rsidP="00D00171">
            <w:pPr>
              <w:spacing w:after="12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12A2A">
              <w:rPr>
                <w:rFonts w:asciiTheme="majorHAnsi" w:hAnsiTheme="maj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31" w:type="dxa"/>
            <w:shd w:val="clear" w:color="auto" w:fill="auto"/>
          </w:tcPr>
          <w:p w:rsidR="002F7124" w:rsidRPr="00812A2A" w:rsidRDefault="00585FFB" w:rsidP="00C156E6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P29.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>The funding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sources </w:t>
            </w:r>
            <w:r w:rsidR="002F7124">
              <w:rPr>
                <w:rFonts w:asciiTheme="majorHAnsi" w:eastAsia="新細明體" w:hAnsiTheme="majorHAnsi" w:hint="eastAsia"/>
                <w:sz w:val="20"/>
                <w:szCs w:val="20"/>
                <w:lang w:val="en-US" w:eastAsia="zh-TW"/>
              </w:rPr>
              <w:t xml:space="preserve">are provided in </w:t>
            </w:r>
            <w:r w:rsidR="002F7124">
              <w:rPr>
                <w:rFonts w:asciiTheme="majorHAnsi" w:eastAsia="新細明體" w:hAnsiTheme="majorHAnsi"/>
                <w:b/>
                <w:sz w:val="20"/>
                <w:szCs w:val="20"/>
                <w:lang w:val="en-US" w:eastAsia="zh-TW"/>
              </w:rPr>
              <w:t>Acknowledgements</w:t>
            </w:r>
            <w:r w:rsidR="002F7124" w:rsidRPr="00812A2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2F7124" w:rsidRPr="00812A2A" w:rsidRDefault="002F7124" w:rsidP="004873C4">
            <w:pPr>
              <w:spacing w:line="240" w:lineRule="auto"/>
              <w:rPr>
                <w:rFonts w:asciiTheme="majorHAnsi" w:hAnsiTheme="majorHAnsi"/>
                <w:b/>
                <w:sz w:val="28"/>
                <w:szCs w:val="28"/>
                <w:lang w:val="en-US"/>
              </w:rPr>
            </w:pPr>
          </w:p>
        </w:tc>
      </w:tr>
    </w:tbl>
    <w:p w:rsidR="00812A2A" w:rsidRPr="00812A2A" w:rsidRDefault="00812A2A" w:rsidP="00812A2A">
      <w:pPr>
        <w:rPr>
          <w:rFonts w:asciiTheme="majorHAnsi" w:hAnsiTheme="majorHAnsi"/>
          <w:b/>
          <w:lang w:val="en-US"/>
        </w:rPr>
      </w:pPr>
    </w:p>
    <w:p w:rsidR="00812A2A" w:rsidRPr="00812A2A" w:rsidRDefault="00812A2A" w:rsidP="00812A2A">
      <w:pPr>
        <w:rPr>
          <w:rFonts w:asciiTheme="majorHAnsi" w:hAnsiTheme="majorHAnsi"/>
          <w:b/>
          <w:lang w:val="en-US"/>
        </w:rPr>
      </w:pPr>
      <w:r w:rsidRPr="00812A2A">
        <w:rPr>
          <w:rFonts w:asciiTheme="majorHAnsi" w:hAnsiTheme="majorHAnsi"/>
          <w:b/>
          <w:lang w:val="en-US"/>
        </w:rPr>
        <w:t xml:space="preserve">A1 – A3 denote new items that are additional to standard PRISMA items. A4 has been created as a result of re-arranging content of the standard PRISMA statement to suit the way that systematic review IPD meta-analyses are reported. </w:t>
      </w:r>
    </w:p>
    <w:p w:rsidR="00865D61" w:rsidRPr="00812A2A" w:rsidRDefault="00812A2A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© </w:t>
      </w:r>
      <w:r w:rsidRPr="00812A2A">
        <w:rPr>
          <w:rFonts w:asciiTheme="majorHAnsi" w:hAnsiTheme="majorHAnsi"/>
        </w:rPr>
        <w:t>Reproduced with permission of the PRISMA I</w:t>
      </w:r>
      <w:bookmarkStart w:id="0" w:name="_GoBack"/>
      <w:bookmarkEnd w:id="0"/>
      <w:r w:rsidRPr="00812A2A">
        <w:rPr>
          <w:rFonts w:asciiTheme="majorHAnsi" w:hAnsiTheme="majorHAnsi"/>
        </w:rPr>
        <w:t>PD Group</w:t>
      </w:r>
      <w:r>
        <w:rPr>
          <w:rFonts w:asciiTheme="majorHAnsi" w:hAnsiTheme="majorHAnsi"/>
        </w:rPr>
        <w:t>,</w:t>
      </w:r>
      <w:r w:rsidRPr="00812A2A">
        <w:rPr>
          <w:rFonts w:asciiTheme="majorHAnsi" w:hAnsiTheme="majorHAnsi"/>
        </w:rPr>
        <w:t xml:space="preserve"> whi</w:t>
      </w:r>
      <w:r>
        <w:rPr>
          <w:rFonts w:asciiTheme="majorHAnsi" w:hAnsiTheme="majorHAnsi"/>
        </w:rPr>
        <w:t>ch encourages sharing and reuse for non-commercial purposes</w:t>
      </w:r>
    </w:p>
    <w:sectPr w:rsidR="00865D61" w:rsidRPr="00812A2A" w:rsidSect="00812A2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07D" w:rsidRDefault="0063607D" w:rsidP="0044741F">
      <w:pPr>
        <w:spacing w:after="0" w:line="240" w:lineRule="auto"/>
      </w:pPr>
      <w:r>
        <w:separator/>
      </w:r>
    </w:p>
  </w:endnote>
  <w:endnote w:type="continuationSeparator" w:id="0">
    <w:p w:rsidR="0063607D" w:rsidRDefault="0063607D" w:rsidP="00447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eta Medium LF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altName w:val="Gentium Book Bas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?? ????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07D" w:rsidRDefault="0063607D" w:rsidP="0044741F">
      <w:pPr>
        <w:spacing w:after="0" w:line="240" w:lineRule="auto"/>
      </w:pPr>
      <w:r>
        <w:separator/>
      </w:r>
    </w:p>
  </w:footnote>
  <w:footnote w:type="continuationSeparator" w:id="0">
    <w:p w:rsidR="0063607D" w:rsidRDefault="0063607D" w:rsidP="004474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A2A"/>
    <w:rsid w:val="000355D1"/>
    <w:rsid w:val="000828BC"/>
    <w:rsid w:val="00127C71"/>
    <w:rsid w:val="001467FB"/>
    <w:rsid w:val="001D6C4E"/>
    <w:rsid w:val="002958FD"/>
    <w:rsid w:val="002F7124"/>
    <w:rsid w:val="003D6BF0"/>
    <w:rsid w:val="003F150A"/>
    <w:rsid w:val="003F597C"/>
    <w:rsid w:val="0044741F"/>
    <w:rsid w:val="0046490B"/>
    <w:rsid w:val="004A3012"/>
    <w:rsid w:val="004C2E1F"/>
    <w:rsid w:val="004F2BB1"/>
    <w:rsid w:val="005177CE"/>
    <w:rsid w:val="00541437"/>
    <w:rsid w:val="00585FFB"/>
    <w:rsid w:val="005A0EFF"/>
    <w:rsid w:val="005A4131"/>
    <w:rsid w:val="005A7E8A"/>
    <w:rsid w:val="0063607D"/>
    <w:rsid w:val="006A5293"/>
    <w:rsid w:val="006E7B2B"/>
    <w:rsid w:val="006F178A"/>
    <w:rsid w:val="00701DD2"/>
    <w:rsid w:val="0071482A"/>
    <w:rsid w:val="007316C7"/>
    <w:rsid w:val="007C44DA"/>
    <w:rsid w:val="007C6B7C"/>
    <w:rsid w:val="007C7DBE"/>
    <w:rsid w:val="00812A2A"/>
    <w:rsid w:val="00865D61"/>
    <w:rsid w:val="00941B9C"/>
    <w:rsid w:val="009D52C6"/>
    <w:rsid w:val="00A613A2"/>
    <w:rsid w:val="00B06C97"/>
    <w:rsid w:val="00B43D7E"/>
    <w:rsid w:val="00BE081C"/>
    <w:rsid w:val="00BF01A4"/>
    <w:rsid w:val="00C156E6"/>
    <w:rsid w:val="00C41584"/>
    <w:rsid w:val="00C41901"/>
    <w:rsid w:val="00C94FD9"/>
    <w:rsid w:val="00D00171"/>
    <w:rsid w:val="00DB4C72"/>
    <w:rsid w:val="00DD0F9A"/>
    <w:rsid w:val="00DD4991"/>
    <w:rsid w:val="00DF76F3"/>
    <w:rsid w:val="00E04184"/>
    <w:rsid w:val="00E04398"/>
    <w:rsid w:val="00E33C12"/>
    <w:rsid w:val="00E66FF2"/>
    <w:rsid w:val="00EA0464"/>
    <w:rsid w:val="00EF3838"/>
    <w:rsid w:val="00F2318B"/>
    <w:rsid w:val="00F60D49"/>
    <w:rsid w:val="00FA1EF0"/>
    <w:rsid w:val="00FC1FD0"/>
    <w:rsid w:val="00FC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A2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2A2A"/>
    <w:pPr>
      <w:ind w:left="720"/>
      <w:contextualSpacing/>
    </w:pPr>
  </w:style>
  <w:style w:type="paragraph" w:customStyle="1" w:styleId="Default">
    <w:name w:val="Default"/>
    <w:rsid w:val="00812A2A"/>
    <w:pPr>
      <w:autoSpaceDE w:val="0"/>
      <w:autoSpaceDN w:val="0"/>
      <w:adjustRightInd w:val="0"/>
    </w:pPr>
    <w:rPr>
      <w:rFonts w:ascii="Meta Medium LF" w:eastAsiaTheme="minorHAnsi" w:hAnsi="Meta Medium LF" w:cs="Meta Medium LF"/>
      <w:color w:val="000000"/>
    </w:rPr>
  </w:style>
  <w:style w:type="paragraph" w:styleId="a4">
    <w:name w:val="header"/>
    <w:basedOn w:val="a"/>
    <w:link w:val="a5"/>
    <w:uiPriority w:val="99"/>
    <w:unhideWhenUsed/>
    <w:rsid w:val="004474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4741F"/>
    <w:rPr>
      <w:rFonts w:eastAsiaTheme="minorHAns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74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4741F"/>
    <w:rPr>
      <w:rFonts w:eastAsia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A2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2A2A"/>
    <w:pPr>
      <w:ind w:left="720"/>
      <w:contextualSpacing/>
    </w:pPr>
  </w:style>
  <w:style w:type="paragraph" w:customStyle="1" w:styleId="Default">
    <w:name w:val="Default"/>
    <w:rsid w:val="00812A2A"/>
    <w:pPr>
      <w:autoSpaceDE w:val="0"/>
      <w:autoSpaceDN w:val="0"/>
      <w:adjustRightInd w:val="0"/>
    </w:pPr>
    <w:rPr>
      <w:rFonts w:ascii="Meta Medium LF" w:eastAsiaTheme="minorHAnsi" w:hAnsi="Meta Medium LF" w:cs="Meta Medium LF"/>
      <w:color w:val="000000"/>
    </w:rPr>
  </w:style>
  <w:style w:type="paragraph" w:styleId="a4">
    <w:name w:val="header"/>
    <w:basedOn w:val="a"/>
    <w:link w:val="a5"/>
    <w:uiPriority w:val="99"/>
    <w:unhideWhenUsed/>
    <w:rsid w:val="004474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4741F"/>
    <w:rPr>
      <w:rFonts w:eastAsiaTheme="minorHAns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74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4741F"/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tewart</dc:creator>
  <cp:lastModifiedBy>HP</cp:lastModifiedBy>
  <cp:revision>17</cp:revision>
  <dcterms:created xsi:type="dcterms:W3CDTF">2018-03-26T00:42:00Z</dcterms:created>
  <dcterms:modified xsi:type="dcterms:W3CDTF">2018-03-29T17:45:00Z</dcterms:modified>
</cp:coreProperties>
</file>